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</w:tblGrid>
      <w:tr>
        <w:trPr/>
        <w:tc>
          <w:tcPr>
            <w:tcW w:w="1528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ble S4: Number, proportion and age-standardised rates of disability-adjusted-life-years (DALYs) due to cancers attributable to high fasting plasma glucose (per 100,000) in 1990 and 2019, by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7639</w:t>
              <w:br/>
              <w:t>(846221 , 68628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7</w:t>
              <w:br/>
              <w:t>(21.8 , 17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80783</w:t>
              <w:br/>
              <w:t>(2357076 , 175682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2</w:t>
              <w:br/>
              <w:t>(28.7 , 21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5</w:t>
              <w:br/>
              <w:t>(16.4 , 3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270</w:t>
              <w:br/>
              <w:t>(166937 , 12940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.7</w:t>
              <w:br/>
              <w:t>(48.2 , 37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3538</w:t>
              <w:br/>
              <w:t>(343541 , 23668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9 , 1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.4</w:t>
              <w:br/>
              <w:t>(54.4 , 37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-1.2 , 1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99</w:t>
              <w:br/>
              <w:t>(7350 , 603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8</w:t>
              <w:br/>
              <w:t>(22.2 , 18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977</w:t>
              <w:br/>
              <w:t>(20376 , 1575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3</w:t>
              <w:br/>
              <w:t>(29.3 , 22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13.9 , 4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10 , 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.4</w:t>
              <w:br/>
              <w:t>(28.9 , 26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</w:t>
              <w:br/>
              <w:t>(41 , 3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.5</w:t>
              <w:br/>
              <w:t>(59.2 , 50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4</w:t>
              <w:br/>
              <w:t>(51.3 , 13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1516</w:t>
              <w:br/>
              <w:t>(159712 , 12343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.9</w:t>
              <w:br/>
              <w:t>(51 , 39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7381</w:t>
              <w:br/>
              <w:t>(322479 , 22104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9 , 1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.4</w:t>
              <w:br/>
              <w:t>(57.5 , 39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-1.8 , 15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87</w:t>
              <w:br/>
              <w:t>(4728 , 387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2</w:t>
              <w:br/>
              <w:t>(19.9 , 16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94</w:t>
              <w:br/>
              <w:t>(12088 , 918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4</w:t>
              <w:br/>
              <w:t>(24.2 , 18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5.2 , 2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66</w:t>
              <w:br/>
              <w:t>(3869 , 318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9</w:t>
              <w:br/>
              <w:t>(19.7 , 16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561</w:t>
              <w:br/>
              <w:t>(10096 , 775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1</w:t>
              <w:br/>
              <w:t>(23.9 , 18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5 , 32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1</w:t>
              <w:br/>
              <w:t>(852 , 69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9</w:t>
              <w:br/>
              <w:t>(21.7 , 17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33</w:t>
              <w:br/>
              <w:t>(1941 , 148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3</w:t>
              <w:br/>
              <w:t>(24.7 , 19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-0.6 , 2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591</w:t>
              <w:br/>
              <w:t>(39524 , 3189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2</w:t>
              <w:br/>
              <w:t>(19.5 , 15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416</w:t>
              <w:br/>
              <w:t>(89233 , 7011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9</w:t>
              <w:br/>
              <w:t>(19.9 , 15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-4.6 , 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</w:t>
              <w:br/>
              <w:t>(93 , 6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4 , 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.1</w:t>
              <w:br/>
              <w:t>(107.4 , 70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8</w:t>
              <w:br/>
              <w:t>(324 , 20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2 , 1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</w:t>
              <w:br/>
              <w:t>(117.5 , 725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-11.2 , 3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154</w:t>
              <w:br/>
              <w:t>(32488 , 2654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9</w:t>
              <w:br/>
              <w:t>(18.9 , 15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410</w:t>
              <w:br/>
              <w:t>(63441 , 5061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2</w:t>
              <w:br/>
              <w:t>(18.3 , 14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1</w:t>
              <w:br/>
              <w:t>(-11 , 0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2</w:t>
              <w:br/>
              <w:t>(930 , 72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.9</w:t>
              <w:br/>
              <w:t>(42.8 , 33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2</w:t>
              <w:br/>
              <w:t>(1964 , 150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8</w:t>
              <w:br/>
              <w:t>(25.1 , 19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7</w:t>
              <w:br/>
              <w:t>(-48.5 , -3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89</w:t>
              <w:br/>
              <w:t>(5524 , 456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3</w:t>
              <w:br/>
              <w:t>(18.4 , 15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666</w:t>
              <w:br/>
              <w:t>(22522 , 1791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7</w:t>
              <w:br/>
              <w:t>(24.9 , 19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19.9 , 5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3025</w:t>
              <w:br/>
              <w:t>(191793 , 15049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8</w:t>
              <w:br/>
              <w:t>(32.9 , 25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3209</w:t>
              <w:br/>
              <w:t>(369006 , 25861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.2</w:t>
              <w:br/>
              <w:t>(41 , 29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9 , 2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13 , 1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9</w:t>
              <w:br/>
              <w:t>(23.3 , 23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</w:t>
              <w:br/>
              <w:t>(47 , 4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.4</w:t>
              <w:br/>
              <w:t>(33.4 , 30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4</w:t>
              <w:br/>
              <w:t>(-4.8 , 8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91</w:t>
              <w:br/>
              <w:t>(2540 , 208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2</w:t>
              <w:br/>
              <w:t>(21.1 , 17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69</w:t>
              <w:br/>
              <w:t>(4967 , 377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6</w:t>
              <w:br/>
              <w:t>(28.4 , 21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8</w:t>
              <w:br/>
              <w:t>(14.6 , 42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15</w:t>
              <w:br/>
              <w:t>(4885 , 425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</w:t>
              <w:br/>
              <w:t>(31.4 , 27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18</w:t>
              <w:br/>
              <w:t>(8249 , 623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.2</w:t>
              <w:br/>
              <w:t>(36.8 , 28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-4.1 , 21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4</w:t>
              <w:br/>
              <w:t>(291 , 20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3</w:t>
              <w:br/>
              <w:t>(34.8 , 24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9</w:t>
              <w:br/>
              <w:t>(844 , 61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8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9</w:t>
              <w:br/>
              <w:t>(42.4 , 30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6.7 , 45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3</w:t>
              <w:br/>
              <w:t>(1808 , 153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9</w:t>
              <w:br/>
              <w:t>(22.8 , 194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23</w:t>
              <w:br/>
              <w:t>(4185 , 313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.6</w:t>
              <w:br/>
              <w:t>(35.7 , 27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6</w:t>
              <w:br/>
              <w:t>(28.6 , 6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98</w:t>
              <w:br/>
              <w:t>(2153 , 167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6</w:t>
              <w:br/>
              <w:t>(29.7 , 23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58</w:t>
              <w:br/>
              <w:t>(4271 , 305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2</w:t>
              <w:br/>
              <w:t>(34.7 , 25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-0.6 , 2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22</w:t>
              <w:br/>
              <w:t>(13123 , 1140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5</w:t>
              <w:br/>
              <w:t>(16 , 13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738</w:t>
              <w:br/>
              <w:t>(28751 , 2314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9</w:t>
              <w:br/>
              <w:t>(21.8 , 17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18.2 , 4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100</w:t>
              <w:br/>
              <w:t>(50451 , 3939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</w:t>
              <w:br/>
              <w:t>(39.3 , 31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850</w:t>
              <w:br/>
              <w:t>(97624 , 6724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8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</w:t>
              <w:br/>
              <w:t>(50.9 , 36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8.4 , 37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09</w:t>
              <w:br/>
              <w:t>(3741 , 324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8</w:t>
              <w:br/>
              <w:t>(24 , 20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25</w:t>
              <w:br/>
              <w:t>(8736 , 677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9</w:t>
              <w:br/>
              <w:t>(38.1 , 30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7</w:t>
              <w:br/>
              <w:t>(36 , 69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</w:t>
              <w:br/>
              <w:t>(53 , 4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18.5 , 15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</w:t>
              <w:br/>
              <w:t>(146 , 11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1</w:t>
              <w:br/>
              <w:t>(26.3 , 20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19.2 , 5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0</w:t>
              <w:br/>
              <w:t>(692 , 58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1</w:t>
              <w:br/>
              <w:t>(16.5 , 14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14</w:t>
              <w:br/>
              <w:t>(2551 , 189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.8</w:t>
              <w:br/>
              <w:t>(33.7 , 25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4</w:t>
              <w:br/>
              <w:t>(65.8 , 11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7</w:t>
              <w:br/>
              <w:t>(1283 , 98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8</w:t>
              <w:br/>
              <w:t>(26.1 , 20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73</w:t>
              <w:br/>
              <w:t>(3986 , 282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6</w:t>
              <w:br/>
              <w:t>(34.2 , 24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5</w:t>
              <w:br/>
              <w:t>(14 , 4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002</w:t>
              <w:br/>
              <w:t>(33317 , 2621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</w:t>
              <w:br/>
              <w:t>(36.9 , 29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311</w:t>
              <w:br/>
              <w:t>(57060 , 4023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6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5</w:t>
              <w:br/>
              <w:t>(41.2 , 29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-3.5 , 14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</w:t>
              <w:br/>
              <w:t>(118 , 9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5</w:t>
              <w:br/>
              <w:t>(21.4 , 18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8</w:t>
              <w:br/>
              <w:t>(485 , 34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8 , 1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5</w:t>
              <w:br/>
              <w:t>(48.8 , 35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6</w:t>
              <w:br/>
              <w:t>(72.6 , 15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</w:t>
              <w:br/>
              <w:t>(164 , 12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.6</w:t>
              <w:br/>
              <w:t>(38 , 28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8</w:t>
              <w:br/>
              <w:t>(362 , 26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8 , 1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7</w:t>
              <w:br/>
              <w:t>(38.2 , 28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1</w:t>
              <w:br/>
              <w:t>(-13.5 , 14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17 , 1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3</w:t>
              <w:br/>
              <w:t>(24.2 , 22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</w:t>
              <w:br/>
              <w:t>(54 , 4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.3</w:t>
              <w:br/>
              <w:t>(57.1 , 47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2</w:t>
              <w:br/>
              <w:t>(71.3 , 20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60</w:t>
              <w:br/>
              <w:t>(6014 , 526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2</w:t>
              <w:br/>
              <w:t>(29.9 , 26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61</w:t>
              <w:br/>
              <w:t>(11814 , 911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9</w:t>
              <w:br/>
              <w:t>(34.2 , 26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-9.1 , 19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31</w:t>
              <w:br/>
              <w:t>(2044 , 154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4</w:t>
              <w:br/>
              <w:t>(30.1 , 22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81</w:t>
              <w:br/>
              <w:t>(3395 , 245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4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4</w:t>
              <w:br/>
              <w:t>(35 , 25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5.2 , 2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21</w:t>
              <w:br/>
              <w:t>(4016 , 316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</w:t>
              <w:br/>
              <w:t>(28.5 , 22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80</w:t>
              <w:br/>
              <w:t>(9963 , 688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6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</w:t>
              <w:br/>
              <w:t>(43 , 29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9</w:t>
              <w:br/>
              <w:t>(25.8 , 5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8 , 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7</w:t>
              <w:br/>
              <w:t>(23.5 , 19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</w:t>
              <w:br/>
              <w:t>(23 , 2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8</w:t>
              <w:br/>
              <w:t>(36.4 , 36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1.4 , 14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01</w:t>
              <w:br/>
              <w:t>(19375 , 1522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3</w:t>
              <w:br/>
              <w:t>(34.5 , 27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275</w:t>
              <w:br/>
              <w:t>(38266 , 2833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.1</w:t>
              <w:br/>
              <w:t>(41.1 , 30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1.8 , 2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81</w:t>
              <w:br/>
              <w:t>(3153 , 245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8</w:t>
              <w:br/>
              <w:t>(20.8 , 16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94</w:t>
              <w:br/>
              <w:t>(5902 , 429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1</w:t>
              <w:br/>
              <w:t>(27.7 , 20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17.4 , 4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32</w:t>
              <w:br/>
              <w:t>(2798 , 229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6</w:t>
              <w:br/>
              <w:t>(27.2 , 22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76</w:t>
              <w:br/>
              <w:t>(4773 , 349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7</w:t>
              <w:br/>
              <w:t>(27.7 , 20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3</w:t>
              <w:br/>
              <w:t>(-17.3 , 8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181</w:t>
              <w:br/>
              <w:t>(38825 , 3009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.4</w:t>
              <w:br/>
              <w:t>(42.6 , 33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287</w:t>
              <w:br/>
              <w:t>(67904 , 4670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8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.5</w:t>
              <w:br/>
              <w:t>(53.9 , 37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9.9 , 34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70</w:t>
              <w:br/>
              <w:t>(11304 , 913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7</w:t>
              <w:br/>
              <w:t>(24.2 , 19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880</w:t>
              <w:br/>
              <w:t>(32392 , 2364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7</w:t>
              <w:br/>
              <w:t>(38.6 , 28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7.4 , 68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85</w:t>
              <w:br/>
              <w:t>(8837 , 712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2</w:t>
              <w:br/>
              <w:t>(26.9 , 21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66</w:t>
              <w:br/>
              <w:t>(22679 , 1682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4</w:t>
              <w:br/>
              <w:t>(42 , 31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2</w:t>
              <w:br/>
              <w:t>(34.2 , 6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0</w:t>
              <w:br/>
              <w:t>(1864 , 149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1</w:t>
              <w:br/>
              <w:t>(19 , 15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10</w:t>
              <w:br/>
              <w:t>(7535 , 539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.1</w:t>
              <w:br/>
              <w:t>(31 , 22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6</w:t>
              <w:br/>
              <w:t>(35.9 , 7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4</w:t>
              <w:br/>
              <w:t>(591 , 50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9</w:t>
              <w:br/>
              <w:t>(14.9 , 12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98</w:t>
              <w:br/>
              <w:t>(1995 , 153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8</w:t>
              <w:br/>
              <w:t>(37.4 , 29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4</w:t>
              <w:br/>
              <w:t>(111.1 , 17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090</w:t>
              <w:br/>
              <w:t>(47353 , 4106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5</w:t>
              <w:br/>
              <w:t>(16.5 , 14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707</w:t>
              <w:br/>
              <w:t>(69152 , 5594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9</w:t>
              <w:br/>
              <w:t>(19.9 , 16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2.6 , 3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60</w:t>
              <w:br/>
              <w:t>(2141 , 191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  <w:br/>
              <w:t>(16.1 , 14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53</w:t>
              <w:br/>
              <w:t>(2485 , 234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2</w:t>
              <w:br/>
              <w:t>(15.5 , 14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8</w:t>
              <w:br/>
              <w:t>(-25.5 , 2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9</w:t>
              <w:br/>
              <w:t>(449 , 40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3</w:t>
              <w:br/>
              <w:t>(21.7 , 19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7</w:t>
              <w:br/>
              <w:t>(658 , 57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7</w:t>
              <w:br/>
              <w:t>(25.5 , 2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-12.2 , 4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4</w:t>
              <w:br/>
              <w:t>(679 , 59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7</w:t>
              <w:br/>
              <w:t>(18.8 , 16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2</w:t>
              <w:br/>
              <w:t>(1006 , 85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7</w:t>
              <w:br/>
              <w:t>(26.1 , 22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7</w:t>
              <w:br/>
              <w:t>(11.5 , 68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4</w:t>
              <w:br/>
              <w:t>(774 , 68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5</w:t>
              <w:br/>
              <w:t>(17.1 , 15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3</w:t>
              <w:br/>
              <w:t>(1041 , 93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7</w:t>
              <w:br/>
              <w:t>(18.9 , 170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-10.8 , 39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1</w:t>
              <w:br/>
              <w:t>(1011 , 86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6</w:t>
              <w:br/>
              <w:t>(21.7 , 18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96</w:t>
              <w:br/>
              <w:t>(1420 , 116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3</w:t>
              <w:br/>
              <w:t>(24.3 , 19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-8.7 , 2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967</w:t>
              <w:br/>
              <w:t>(27629 , 2439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7</w:t>
              <w:br/>
              <w:t>(14.8 , 13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869</w:t>
              <w:br/>
              <w:t>(45080 , 3720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3</w:t>
              <w:br/>
              <w:t>(18.9 , 156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9</w:t>
              <w:br/>
              <w:t>(6.1 , 42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555</w:t>
              <w:br/>
              <w:t>(14220 , 1242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9</w:t>
              <w:br/>
              <w:t>(19.5 , 17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97</w:t>
              <w:br/>
              <w:t>(15906 , 1357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3</w:t>
              <w:br/>
              <w:t>(21.2 , 18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-12 , 2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123</w:t>
              <w:br/>
              <w:t>(51524 , 4230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4</w:t>
              <w:br/>
              <w:t>(34.3 , 28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066</w:t>
              <w:br/>
              <w:t>(115565 , 8783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.5</w:t>
              <w:br/>
              <w:t>(53.6 , 41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3</w:t>
              <w:br/>
              <w:t>(28.6 , 7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</w:t>
              <w:br/>
              <w:t>(199 , 19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5</w:t>
              <w:br/>
              <w:t>(9.9 , 9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5</w:t>
              <w:br/>
              <w:t>(650 , 66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1</w:t>
              <w:br/>
              <w:t>(14.9 , 15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6</w:t>
              <w:br/>
              <w:t>(8.3 , 100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1</w:t>
              <w:br/>
              <w:t>(1087 , 93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9</w:t>
              <w:br/>
              <w:t>(26 , 22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45</w:t>
              <w:br/>
              <w:t>(4091 , 324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9 , 1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.3</w:t>
              <w:br/>
              <w:t>(66 , 527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3</w:t>
              <w:br/>
              <w:t>(79.4 , 21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34</w:t>
              <w:br/>
              <w:t>(3223 , 262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8</w:t>
              <w:br/>
              <w:t>(24.9 , 20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12</w:t>
              <w:br/>
              <w:t>(6530 , 556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.8</w:t>
              <w:br/>
              <w:t>(46.4 , 39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5</w:t>
              <w:br/>
              <w:t>(45.4 , 13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3</w:t>
              <w:br/>
              <w:t>(2382 , 199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.1</w:t>
              <w:br/>
              <w:t>(36.7 , 30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71</w:t>
              <w:br/>
              <w:t>(4460 , 369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</w:t>
              <w:br/>
              <w:t>(50.5 , 42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1.8 , 68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08</w:t>
              <w:br/>
              <w:t>(8146 , 642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.2</w:t>
              <w:br/>
              <w:t>(58.4 , 46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57</w:t>
              <w:br/>
              <w:t>(15215 , 1098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.3 , 1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.7</w:t>
              <w:br/>
              <w:t>(70.7 , 51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-12.6 , 41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16</w:t>
              <w:br/>
              <w:t>(6256 , 520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.2</w:t>
              <w:br/>
              <w:t>(42.3 , 35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48</w:t>
              <w:br/>
              <w:t>(12524 , 988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6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.3</w:t>
              <w:br/>
              <w:t>(66.2 , 52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6</w:t>
              <w:br/>
              <w:t>(19.6 , 8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9</w:t>
              <w:br/>
              <w:t>(222 , 19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8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6</w:t>
              <w:br/>
              <w:t>(35.2 , 30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1</w:t>
              <w:br/>
              <w:t>(662 , 54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7 , 1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.7</w:t>
              <w:br/>
              <w:t>(65.5 , 53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9</w:t>
              <w:br/>
              <w:t>(44.4 , 11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8</w:t>
              <w:br/>
              <w:t>(575 , 46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3</w:t>
              <w:br/>
              <w:t>(29.9 , 24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12</w:t>
              <w:br/>
              <w:t>(2358 , 190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8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.3</w:t>
              <w:br/>
              <w:t>(70.2 , 56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2</w:t>
              <w:br/>
              <w:t>(75.6 , 191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79</w:t>
              <w:br/>
              <w:t>(17517 , 1449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.7</w:t>
              <w:br/>
              <w:t>(39.4 , 32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739</w:t>
              <w:br/>
              <w:t>(38597 , 3138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.1</w:t>
              <w:br/>
              <w:t>(54.7 , 44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2</w:t>
              <w:br/>
              <w:t>(14.4 , 6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95</w:t>
              <w:br/>
              <w:t>(4655 , 407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4</w:t>
              <w:br/>
              <w:t>(16 , 13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967</w:t>
              <w:br/>
              <w:t>(11386 , 975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2</w:t>
              <w:br/>
              <w:t>(31.6 , 27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3</w:t>
              <w:br/>
              <w:t>(57.4 , 145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86</w:t>
              <w:br/>
              <w:t>(4317 , 368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9</w:t>
              <w:br/>
              <w:t>(36.9 , 30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83</w:t>
              <w:br/>
              <w:t>(11413 , 924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8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</w:t>
              <w:br/>
              <w:t>(70 , 57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9</w:t>
              <w:br/>
              <w:t>(42.1 , 140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89</w:t>
              <w:br/>
              <w:t>(1900 , 158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5</w:t>
              <w:br/>
              <w:t>(31.2 , 26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70</w:t>
              <w:br/>
              <w:t>(3549 , 302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</w:t>
              <w:br/>
              <w:t>(37.5 , 32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-10.5 , 5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8</w:t>
              <w:br/>
              <w:t>(771 , 71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5</w:t>
              <w:br/>
              <w:t>(31.3 , 28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5</w:t>
              <w:br/>
              <w:t>(1452 , 124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1</w:t>
              <w:br/>
              <w:t>(33.8 , 29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-27.8 , 48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22</w:t>
              <w:br/>
              <w:t>(7357 , 654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1</w:t>
              <w:br/>
              <w:t>(15.2 , 13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461</w:t>
              <w:br/>
              <w:t>(19933 , 1563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8</w:t>
              <w:br/>
              <w:t>(26.4 , 20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41.3 , 8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2</w:t>
              <w:br/>
              <w:t>(675 , 59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8</w:t>
              <w:br/>
              <w:t>(23.8 , 20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2</w:t>
              <w:br/>
              <w:t>(1662 , 137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.8</w:t>
              <w:br/>
              <w:t>(39 , 323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3</w:t>
              <w:br/>
              <w:t>(29.8 , 9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9</w:t>
              <w:br/>
              <w:t>(698 , 64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2</w:t>
              <w:br/>
              <w:t>(13.2 , 12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03</w:t>
              <w:br/>
              <w:t>(2802 , 235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8</w:t>
              <w:br/>
              <w:t>(28.1 , 22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4</w:t>
              <w:br/>
              <w:t>(58.3 , 14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9</w:t>
              <w:br/>
              <w:t>(1155 , 104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6</w:t>
              <w:br/>
              <w:t>(18 , 16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09</w:t>
              <w:br/>
              <w:t>(2623 , 216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.4</w:t>
              <w:br/>
              <w:t>(45.2 , 37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8</w:t>
              <w:br/>
              <w:t>(91.2 , 19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42</w:t>
              <w:br/>
              <w:t>(3075 , 271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5</w:t>
              <w:br/>
              <w:t>(23.6 , 20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26</w:t>
              <w:br/>
              <w:t>(5872 , 462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5</w:t>
              <w:br/>
              <w:t>(32.8 , 25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10.2 , 6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8</w:t>
              <w:br/>
              <w:t>(352 , 32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3</w:t>
              <w:br/>
              <w:t>(11.5 , 10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9</w:t>
              <w:br/>
              <w:t>(512 , 43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1</w:t>
              <w:br/>
              <w:t>(11 , 9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9</w:t>
              <w:br/>
              <w:t>(-22 , 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</w:t>
              <w:br/>
              <w:t>(89 , 8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8.6 , 8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5</w:t>
              <w:br/>
              <w:t>(304 , 29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13.6 , 126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2</w:t>
              <w:br/>
              <w:t>(16.8 , 10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9</w:t>
              <w:br/>
              <w:t>(287 , 25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4</w:t>
              <w:br/>
              <w:t>(10 , 8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4</w:t>
              <w:br/>
              <w:t>(953 , 80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3</w:t>
              <w:br/>
              <w:t>(19.6 , 15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4</w:t>
              <w:br/>
              <w:t>(44.8 , 141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1</w:t>
              <w:br/>
              <w:t>(170 , 15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4</w:t>
              <w:br/>
              <w:t>(8.4 , 7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8</w:t>
              <w:br/>
              <w:t>(548 , 46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5</w:t>
              <w:br/>
              <w:t>(13.1 , 111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9</w:t>
              <w:br/>
              <w:t>(17.7 , 8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6</w:t>
              <w:br/>
              <w:t>(872 , 77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  <w:br/>
              <w:t>(7.4 , 6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26</w:t>
              <w:br/>
              <w:t>(4352 , 358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9</w:t>
              <w:br/>
              <w:t>(19.7 , 16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.3</w:t>
              <w:br/>
              <w:t>(102.4 , 223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307</w:t>
              <w:br/>
              <w:t>(18800 , 1352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1</w:t>
              <w:br/>
              <w:t>(23.3 , 16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568</w:t>
              <w:br/>
              <w:t>(67139 , 4914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2</w:t>
              <w:br/>
              <w:t>(28.5 , 20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4 , 4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82</w:t>
              <w:br/>
              <w:t>(3860 , 293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6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</w:t>
              <w:br/>
              <w:t>(23 , 17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57</w:t>
              <w:br/>
              <w:t>(11225 , 945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1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7</w:t>
              <w:br/>
              <w:t>(21.3 , 17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3</w:t>
              <w:br/>
              <w:t>(-29.1 , 20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1</w:t>
              <w:br/>
              <w:t>(294 , 22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3</w:t>
              <w:br/>
              <w:t>(17.5 , 13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2</w:t>
              <w:br/>
              <w:t>(1476 , 117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1</w:t>
              <w:br/>
              <w:t>(28.9 , 229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3</w:t>
              <w:br/>
              <w:t>(24.6 , 11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</w:t>
              <w:br/>
              <w:t>(229 , 18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7</w:t>
              <w:br/>
              <w:t>(7.9 , 6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0</w:t>
              <w:br/>
              <w:t>(1288 , 106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6</w:t>
              <w:br/>
              <w:t>(22 , 18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4</w:t>
              <w:br/>
              <w:t>(100 , 26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8</w:t>
              <w:br/>
              <w:t>(318 , 25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9.1 , 7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84</w:t>
              <w:br/>
              <w:t>(2568 , 199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7</w:t>
              <w:br/>
              <w:t>(23.5 , 18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6</w:t>
              <w:br/>
              <w:t>(87.3 , 22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4</w:t>
              <w:br/>
              <w:t>(291 , 23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4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1</w:t>
              <w:br/>
              <w:t>(14.2 , 11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9</w:t>
              <w:br/>
              <w:t>(2001 , 168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9</w:t>
              <w:br/>
              <w:t>(33.6 , 27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3</w:t>
              <w:br/>
              <w:t>(75.6 , 21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61</w:t>
              <w:br/>
              <w:t>(11627 , 794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8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3</w:t>
              <w:br/>
              <w:t>(28.1 , 18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924</w:t>
              <w:br/>
              <w:t>(35442 , 2536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3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2</w:t>
              <w:br/>
              <w:t>(30.2 , 21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-6.8 , 2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7</w:t>
              <w:br/>
              <w:t>(164 , 12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8</w:t>
              <w:br/>
              <w:t>(11.2 , 8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7</w:t>
              <w:br/>
              <w:t>(1029 , 77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9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2</w:t>
              <w:br/>
              <w:t>(24 , 17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64 , 164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4</w:t>
              <w:br/>
              <w:t>(239 , 18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2</w:t>
              <w:br/>
              <w:t>(16.3 , 12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5</w:t>
              <w:br/>
              <w:t>(1003 , 82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.1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2</w:t>
              <w:br/>
              <w:t>(24.4 , 19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5</w:t>
              <w:br/>
              <w:t>(12.8 , 9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04</w:t>
              <w:br/>
              <w:t>(1807 , 140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9</w:t>
              <w:br/>
              <w:t>(19.3 , 14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98</w:t>
              <w:br/>
              <w:t>(9755 , 812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.3</w:t>
              <w:br/>
              <w:t>(33.1 , 27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6</w:t>
              <w:br/>
              <w:t>(26.1 , 12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10</w:t>
              <w:br/>
              <w:t>(1693 , 1398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5</w:t>
              <w:br/>
              <w:t>(8.6 , 7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92</w:t>
              <w:br/>
              <w:t>(8962 , 705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5</w:t>
              <w:br/>
              <w:t>(16.2 , 127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7</w:t>
              <w:br/>
              <w:t>(45.4 , 121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4</w:t>
              <w:br/>
              <w:t>(370 , 33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2</w:t>
              <w:br/>
              <w:t>(11.9 , 10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8</w:t>
              <w:br/>
              <w:t>(1791 , 164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9</w:t>
              <w:br/>
              <w:t>(20.9 , 18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4</w:t>
              <w:br/>
              <w:t>(36.8 , 13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3</w:t>
              <w:br/>
              <w:t>(411 , 33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7</w:t>
              <w:br/>
              <w:t>(8 , 6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03</w:t>
              <w:br/>
              <w:t>(3008 , 235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1</w:t>
              <w:br/>
              <w:t>(20.3 , 15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5</w:t>
              <w:br/>
              <w:t>(90.3 , 22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2</w:t>
              <w:br/>
              <w:t>(888 , 77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7.7 , 6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01</w:t>
              <w:br/>
              <w:t>(3789 , 343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2</w:t>
              <w:br/>
              <w:t>(12 , 10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1</w:t>
              <w:br/>
              <w:t>(9.9 , 109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18</w:t>
              <w:br/>
              <w:t>(6633 , 506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5</w:t>
              <w:br/>
              <w:t>(25.7 , 19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60</w:t>
              <w:br/>
              <w:t>(20252 , 1501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5</w:t>
              <w:br/>
              <w:t>(39 , 28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1</w:t>
              <w:br/>
              <w:t>(27.1 , 7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11 , 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7 , 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4</w:t>
              <w:br/>
              <w:t>(21.4 , 15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</w:t>
              <w:br/>
              <w:t>(42 , 3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3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6</w:t>
              <w:br/>
              <w:t>(41.7 , 30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8</w:t>
              <w:br/>
              <w:t>(60 , 12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</w:t>
              <w:br/>
              <w:t>(72 , 5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2</w:t>
              <w:br/>
              <w:t>(24.7 , 19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</w:t>
              <w:br/>
              <w:t>(230 , 17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4</w:t>
              <w:br/>
              <w:t>(46.2 , 359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7</w:t>
              <w:br/>
              <w:t>(45.7 , 11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9 , 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9.5 , 7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</w:t>
              <w:br/>
              <w:t>(64 , 4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8 , 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4</w:t>
              <w:br/>
              <w:t>(23.1 , 17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.5</w:t>
              <w:br/>
              <w:t>(99 , 18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</w:t>
              <w:br/>
              <w:t>(21 , 1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.2</w:t>
              <w:br/>
              <w:t>(33.7 , 27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</w:t>
              <w:br/>
              <w:t>(43 , 3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5</w:t>
              <w:br/>
              <w:t>(32.7 , 26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4</w:t>
              <w:br/>
              <w:t>(-22.4 , 1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44 , 3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2</w:t>
              <w:br/>
              <w:t>(29 , 22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</w:t>
              <w:br/>
              <w:t>(172 , 13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.5</w:t>
              <w:br/>
              <w:t>(43.5 , 33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4</w:t>
              <w:br/>
              <w:t>(15.3 , 79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28</w:t>
              <w:br/>
              <w:t>(3229 , 2578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8</w:t>
              <w:br/>
              <w:t>(31.4 , 25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82</w:t>
              <w:br/>
              <w:t>(8539 , 675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2</w:t>
              <w:br/>
              <w:t>(44.8 , 35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4</w:t>
              <w:br/>
              <w:t>(11.7 , 7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19 , 1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26.7 , 21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</w:t>
              <w:br/>
              <w:t>(47 , 3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.3</w:t>
              <w:br/>
              <w:t>(51.4 , 38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4</w:t>
              <w:br/>
              <w:t>(45.1 , 138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5</w:t>
              <w:br/>
              <w:t>(215 , 18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5.9 , 5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47</w:t>
              <w:br/>
              <w:t>(1441 , 133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15.7 , 14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.4</w:t>
              <w:br/>
              <w:t>(84.8 , 264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20 , 1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3</w:t>
              <w:br/>
              <w:t>(27.5 , 21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</w:t>
              <w:br/>
              <w:t>(65 , 4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</w:t>
              <w:br/>
              <w:t>(57.6 , 38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6</w:t>
              <w:br/>
              <w:t>(63.9 , 12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</w:t>
              <w:br/>
              <w:t>(93 , 7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</w:t>
              <w:br/>
              <w:t>(24.7 , 18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4</w:t>
              <w:br/>
              <w:t>(298 , 23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4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.1</w:t>
              <w:br/>
              <w:t>(46.2 , 35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9</w:t>
              <w:br/>
              <w:t>(34.3 , 135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3</w:t>
              <w:br/>
              <w:t>(704 , 63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5</w:t>
              <w:br/>
              <w:t>(21.5 , 18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24</w:t>
              <w:br/>
              <w:t>(2430 , 212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33.7 , 289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2</w:t>
              <w:br/>
              <w:t>(10.9 , 10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9</w:t>
              <w:br/>
              <w:t>(339 , 26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9</w:t>
              <w:br/>
              <w:t>(19.2 , 14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9</w:t>
              <w:br/>
              <w:t>(1423 , 109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4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9</w:t>
              <w:br/>
              <w:t>(48.3 , 37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.6</w:t>
              <w:br/>
              <w:t>(88.1 , 20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59</w:t>
              <w:br/>
              <w:t>(1033 , 75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3</w:t>
              <w:br/>
              <w:t>(28.2 , 20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4</w:t>
              <w:br/>
              <w:t>(2731 , 206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2 , 1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7</w:t>
              <w:br/>
              <w:t>(39.2 , 30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3</w:t>
              <w:br/>
              <w:t>(3 , 7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14 , 1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.4</w:t>
              <w:br/>
              <w:t>(38.7 , 28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</w:t>
              <w:br/>
              <w:t>(32 , 2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3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48.1 , 35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-0.6 , 5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</w:t>
              <w:br/>
              <w:t>(32 , 2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3</w:t>
              <w:br/>
              <w:t>(37.6 , 26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</w:t>
              <w:br/>
              <w:t>(105 , 7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5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</w:t>
              <w:br/>
              <w:t>(48.2 , 33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2.9 , 51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20 , 1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7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8</w:t>
              <w:br/>
              <w:t>(28.2 , 20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</w:t>
              <w:br/>
              <w:t>(64 , 4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3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</w:t>
              <w:br/>
              <w:t>(46.6 , 32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3</w:t>
              <w:br/>
              <w:t>(35.3 , 9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</w:t>
              <w:br/>
              <w:t>(55 , 4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9</w:t>
              <w:br/>
              <w:t>(21.4 , 16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0</w:t>
              <w:br/>
              <w:t>(294 , 21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6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.2</w:t>
              <w:br/>
              <w:t>(48.4 , 35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6</w:t>
              <w:br/>
              <w:t>(79.1 , 17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5</w:t>
              <w:br/>
              <w:t>(311 , 21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.2</w:t>
              <w:br/>
              <w:t>(37.2 , 26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0</w:t>
              <w:br/>
              <w:t>(835 , 66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8 , 1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.3</w:t>
              <w:br/>
              <w:t>(44 , 35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  <w:br/>
              <w:t>(-10.7 , 6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  <w:br/>
              <w:t>(24 , 1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5</w:t>
              <w:br/>
              <w:t>(28.9 , 22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</w:t>
              <w:br/>
              <w:t>(117 , 8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6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.3</w:t>
              <w:br/>
              <w:t>(61.2 , 45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67.7 , 159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014</w:t>
              <w:br/>
              <w:t>(18620 , 1437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2</w:t>
              <w:br/>
              <w:t>(20.7 , 15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917</w:t>
              <w:br/>
              <w:t>(56014 , 4204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23.2 , 17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2.4 , 1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291</w:t>
              <w:br/>
              <w:t>(18448 , 1423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4</w:t>
              <w:br/>
              <w:t>(21 , 15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117</w:t>
              <w:br/>
              <w:t>(54797 , 4097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9</w:t>
              <w:br/>
              <w:t>(23.2 , 17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0.6 , 1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</w:t>
              <w:br/>
              <w:t>(184 , 15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  <w:br/>
              <w:t>(8.5 , 7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0</w:t>
              <w:br/>
              <w:t>(1235 , 108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7</w:t>
              <w:br/>
              <w:t>(22.6 , 19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.3</w:t>
              <w:br/>
              <w:t>(94.7 , 25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3966</w:t>
              <w:br/>
              <w:t>(157519 , 13511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9</w:t>
              <w:br/>
              <w:t>(17.8 , 15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4530</w:t>
              <w:br/>
              <w:t>(517721 , 44518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7</w:t>
              <w:br/>
              <w:t>(24.4 , 209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12.6 , 6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435</w:t>
              <w:br/>
              <w:t>(152503 , 13096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1</w:t>
              <w:br/>
              <w:t>(17.9 , 15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5214</w:t>
              <w:br/>
              <w:t>(496063 , 42924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2</w:t>
              <w:br/>
              <w:t>(24.1 , 20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7</w:t>
              <w:br/>
              <w:t>(10.7 , 69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06</w:t>
              <w:br/>
              <w:t>(2064 , 198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8</w:t>
              <w:br/>
              <w:t>(12.6 , 11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40</w:t>
              <w:br/>
              <w:t>(6473 , 585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7</w:t>
              <w:br/>
              <w:t>(19.7 , 17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1</w:t>
              <w:br/>
              <w:t>(20.6 , 102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25</w:t>
              <w:br/>
              <w:t>(3183 , 250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3</w:t>
              <w:br/>
              <w:t>(19.6 , 15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77</w:t>
              <w:br/>
              <w:t>(13917 , 1155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3</w:t>
              <w:br/>
              <w:t>(34.9 , 28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4</w:t>
              <w:br/>
              <w:t>(40.5 , 13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389</w:t>
              <w:br/>
              <w:t>(34595 , 2937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3</w:t>
              <w:br/>
              <w:t>(13.8 , 11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360</w:t>
              <w:br/>
              <w:t>(154813 , 12350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7</w:t>
              <w:br/>
              <w:t>(26.2 , 20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52.7 , 109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4</w:t>
              <w:br/>
              <w:t>(433 , 41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6</w:t>
              <w:br/>
              <w:t>(9.9 , 9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98</w:t>
              <w:br/>
              <w:t>(3429 , 285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3</w:t>
              <w:br/>
              <w:t>(30 , 24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.6</w:t>
              <w:br/>
              <w:t>(112.1 , 254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86</w:t>
              <w:br/>
              <w:t>(9623 , 854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5</w:t>
              <w:br/>
              <w:t>(9.9 , 8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611</w:t>
              <w:br/>
              <w:t>(48236 , 4254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2</w:t>
              <w:br/>
              <w:t>(22.5 , 19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5</w:t>
              <w:br/>
              <w:t>(79.5 , 171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9</w:t>
              <w:br/>
              <w:t>(372 , 36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</w:t>
              <w:br/>
              <w:t>(17.7 , 17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43</w:t>
              <w:br/>
              <w:t>(1354 , 117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5</w:t>
              <w:br/>
              <w:t>(32 , 27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5</w:t>
              <w:br/>
              <w:t>(24.2 , 121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5</w:t>
              <w:br/>
              <w:t>(1946 , 153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2</w:t>
              <w:br/>
              <w:t>(22 , 17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25</w:t>
              <w:br/>
              <w:t>(9642 , 794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5</w:t>
              <w:br/>
              <w:t>(37.6 , 30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6</w:t>
              <w:br/>
              <w:t>(29.1 , 11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10 , 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12.9 , 11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</w:t>
              <w:br/>
              <w:t>(44 , 3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8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16.2 , 12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-7.4 , 6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</w:t>
              <w:br/>
              <w:t>(147 , 11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7</w:t>
              <w:br/>
              <w:t>(20.2 , 15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2</w:t>
              <w:br/>
              <w:t>(835 , 58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2.2 , 1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.7</w:t>
              <w:br/>
              <w:t>(46.8 , 32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3</w:t>
              <w:br/>
              <w:t>(65.2 , 173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82</w:t>
              <w:br/>
              <w:t>(4701 , 476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9</w:t>
              <w:br/>
              <w:t>(20 , 19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71</w:t>
              <w:br/>
              <w:t>(13534 , 1145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8</w:t>
              <w:br/>
              <w:t>(29.8 , 25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 , 9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28</w:t>
              <w:br/>
              <w:t>(5245 , 442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1</w:t>
              <w:br/>
              <w:t>(18.6 , 15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766</w:t>
              <w:br/>
              <w:t>(17581 , 1497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22.9 , 19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-4.5 , 51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5</w:t>
              <w:br/>
              <w:t>(940 , 74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4</w:t>
              <w:br/>
              <w:t>(9.3 , 7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50</w:t>
              <w:br/>
              <w:t>(6542 , 512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4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3</w:t>
              <w:br/>
              <w:t>(25.4 , 19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.9</w:t>
              <w:br/>
              <w:t>(89.6 , 258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13 , 1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</w:t>
              <w:br/>
              <w:t>(23.4 , 18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</w:t>
              <w:br/>
              <w:t>(70 , 4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5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.3</w:t>
              <w:br/>
              <w:t>(65.8 , 44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7</w:t>
              <w:br/>
              <w:t>(115.8 , 21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10</w:t>
              <w:br/>
              <w:t>(5758 , 492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7</w:t>
              <w:br/>
              <w:t>(16.7 , 14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843</w:t>
              <w:br/>
              <w:t>(21866 , 1985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9</w:t>
              <w:br/>
              <w:t>(21.4 , 19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-4.7 , 7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  <w:br/>
              <w:t>(22 , 2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5</w:t>
              <w:br/>
              <w:t>(8.4 , 7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</w:t>
              <w:br/>
              <w:t>(181 , 15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6</w:t>
              <w:br/>
              <w:t>(22.5 , 193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.2</w:t>
              <w:br/>
              <w:t>(79.9 , 24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71</w:t>
              <w:br/>
              <w:t>(4693 , 432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1</w:t>
              <w:br/>
              <w:t>(11.7 , 10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662</w:t>
              <w:br/>
              <w:t>(26215 , 2229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4</w:t>
              <w:br/>
              <w:t>(29.1 , 24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.7</w:t>
              <w:br/>
              <w:t>(79.6 , 21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5</w:t>
              <w:br/>
              <w:t>(760 , 67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6</w:t>
              <w:br/>
              <w:t>(24.5 , 21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29</w:t>
              <w:br/>
              <w:t>(3717 , 307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.4</w:t>
              <w:br/>
              <w:t>(48 , 38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6</w:t>
              <w:br/>
              <w:t>(50 , 13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13 , 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1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.4</w:t>
              <w:br/>
              <w:t>(60 , 42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52 , 3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2.9 , 1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.3</w:t>
              <w:br/>
              <w:t>(106.6 , 67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1</w:t>
              <w:br/>
              <w:t>(30.3 , 10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5 , 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.8</w:t>
              <w:br/>
              <w:t>(41.8 , 34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16 , 1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.2 , 1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.6</w:t>
              <w:br/>
              <w:t>(63.8 , 47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2</w:t>
              <w:br/>
              <w:t>(10.3 , 8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13 , 1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7</w:t>
              <w:br/>
              <w:t>(27.3 , 24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</w:t>
              <w:br/>
              <w:t>(50 , 4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6 , 1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.7</w:t>
              <w:br/>
              <w:t>(70.2 , 63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</w:t>
              <w:br/>
              <w:t>(69.2 , 264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</w:t>
              <w:br/>
              <w:t>(116 , 9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6</w:t>
              <w:br/>
              <w:t>(32.1 , 24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6</w:t>
              <w:br/>
              <w:t>(482 , 34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2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.2</w:t>
              <w:br/>
              <w:t>(63.1 , 44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7</w:t>
              <w:br/>
              <w:t>(36.2 , 162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21 , 1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6</w:t>
              <w:br/>
              <w:t>(29.6 , 24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</w:t>
              <w:br/>
              <w:t>(77 , 6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.2</w:t>
              <w:br/>
              <w:t>(40.4 , 32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3.7 , 6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12 , 1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6</w:t>
              <w:br/>
              <w:t>(31.3 , 26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  <w:br/>
              <w:t>(38 , 3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</w:t>
              <w:br/>
              <w:t>(51.6 , 43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</w:t>
              <w:br/>
              <w:t>(22.5 , 128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8 , 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.1</w:t>
              <w:br/>
              <w:t>(47.9 , 41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  <w:br/>
              <w:t>(35 , 3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2.2 , 1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.3</w:t>
              <w:br/>
              <w:t>(95.3 , 77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</w:t>
              <w:br/>
              <w:t>(42.7 , 15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 , 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37.8 , 35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3 , 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</w:t>
              <w:br/>
              <w:t>(72 , 61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40.1 , 13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.4</w:t>
              <w:br/>
              <w:t>(45.9 , 33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2 , 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2.7 , 1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.2</w:t>
              <w:br/>
              <w:t>(87.4 , 62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9</w:t>
              <w:br/>
              <w:t>(36.6 , 14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7 , 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.5</w:t>
              <w:br/>
              <w:t>(43.2 , 39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</w:t>
              <w:br/>
              <w:t>(38 , 2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7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.8</w:t>
              <w:br/>
              <w:t>(70.2 , 53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2</w:t>
              <w:br/>
              <w:t>(20.2 , 8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5 , 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.1</w:t>
              <w:br/>
              <w:t>(47.7 , 40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20 , 1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2 , 1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.8</w:t>
              <w:br/>
              <w:t>(90.3 , 65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</w:t>
              <w:br/>
              <w:t>(28.6 , 138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9</w:t>
              <w:br/>
              <w:t>(419 , 41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5</w:t>
              <w:br/>
              <w:t>(20.9 , 20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22</w:t>
              <w:br/>
              <w:t>(2193 , 200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.9</w:t>
              <w:br/>
              <w:t>(40.8 , 35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5</w:t>
              <w:br/>
              <w:t>(38.1 , 14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21 , 1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3</w:t>
              <w:br/>
              <w:t>(24.2 , 19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</w:t>
              <w:br/>
              <w:t>(64 , 4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4 , 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.3</w:t>
              <w:br/>
              <w:t>(43 , 32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9</w:t>
              <w:br/>
              <w:t>(30.2 , 12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</w:t>
              <w:br/>
              <w:t>(27 , 3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6</w:t>
              <w:br/>
              <w:t>(18.1 , 21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7</w:t>
              <w:br/>
              <w:t>(242 , 22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.9</w:t>
              <w:br/>
              <w:t>(66.7 , 61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.7</w:t>
              <w:br/>
              <w:t>(126.5 , 36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8</w:t>
              <w:br/>
              <w:t>(26 , 22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8 , 1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.4</w:t>
              <w:br/>
              <w:t>(52.6 , 42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5</w:t>
              <w:br/>
              <w:t>(39.8 , 147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18 , 1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.8</w:t>
              <w:br/>
              <w:t>(31.4 , 25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42 , 3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.5</w:t>
              <w:br/>
              <w:t>(53.2 , 41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6</w:t>
              <w:br/>
              <w:t>(26.8 , 119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 , 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</w:t>
              <w:br/>
              <w:t>(29.3 , 25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6 , 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7 , 1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.6</w:t>
              <w:br/>
              <w:t>(58.1 , 46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36.8 , 15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11 , 1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3</w:t>
              <w:br/>
              <w:t>(17.1 , 17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</w:t>
              <w:br/>
              <w:t>(75 , 6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.5</w:t>
              <w:br/>
              <w:t>(42.3 , 36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.5</w:t>
              <w:br/>
              <w:t>(59.5 , 23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924</w:t>
              <w:br/>
              <w:t>(24858 , 2096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3</w:t>
              <w:br/>
              <w:t>(14.6 , 12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2151</w:t>
              <w:br/>
              <w:t>(127349 , 9594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.1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  <w:br/>
              <w:t>(29.8 , 220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1</w:t>
              <w:br/>
              <w:t>(64.4 , 12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0</w:t>
              <w:br/>
              <w:t>(1018 , 101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6</w:t>
              <w:br/>
              <w:t>(14.2 , 13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45</w:t>
              <w:br/>
              <w:t>(3606 , 313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7</w:t>
              <w:br/>
              <w:t>(29 , 23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36.6 , 14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0</w:t>
              <w:br/>
              <w:t>(1427 , 122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5</w:t>
              <w:br/>
              <w:t>(12.1 , 10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98</w:t>
              <w:br/>
              <w:t>(7625 , 583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2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8</w:t>
              <w:br/>
              <w:t>(23.3 , 17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35.6 , 14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</w:t>
              <w:br/>
              <w:t>(104 , 7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.5</w:t>
              <w:br/>
              <w:t>(69.9 , 50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3</w:t>
              <w:br/>
              <w:t>(601 , 40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2.6 , 1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.8</w:t>
              <w:br/>
              <w:t>(74.5 , 47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</w:t>
              <w:br/>
              <w:t>(-26.2 , 3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49</w:t>
              <w:br/>
              <w:t>(2090 , 166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7 , 5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923</w:t>
              <w:br/>
              <w:t>(14509 , 1271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8</w:t>
              <w:br/>
              <w:t>(21.8 , 188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.3</w:t>
              <w:br/>
              <w:t>(125.9 , 331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32</w:t>
              <w:br/>
              <w:t>(2453 , 206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9.6 , 7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946</w:t>
              <w:br/>
              <w:t>(16763 , 1193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23.5 , 16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.3</w:t>
              <w:br/>
              <w:t>(93.3 , 169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71</w:t>
              <w:br/>
              <w:t>(1697 , 144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9</w:t>
              <w:br/>
              <w:t>(21.3 , 18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27</w:t>
              <w:br/>
              <w:t>(9893 , 771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7</w:t>
              <w:br/>
              <w:t>(43.7 , 32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2</w:t>
              <w:br/>
              <w:t>(36.9 , 148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5</w:t>
              <w:br/>
              <w:t>(298 , 23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2</w:t>
              <w:br/>
              <w:t>(22.9 , 17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96</w:t>
              <w:br/>
              <w:t>(2164 , 167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4</w:t>
              <w:br/>
              <w:t>(34.2 , 25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8</w:t>
              <w:br/>
              <w:t>(17.1 , 86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</w:t>
              <w:br/>
              <w:t>(137 , 10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  <w:br/>
              <w:t>(24.6 , 17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6</w:t>
              <w:br/>
              <w:t>(799 , 56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7 , 1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.7</w:t>
              <w:br/>
              <w:t>(34.4 , 23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7</w:t>
              <w:br/>
              <w:t>(14.6 , 6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7</w:t>
              <w:br/>
              <w:t>(629 , 53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4</w:t>
              <w:br/>
              <w:t>(28 , 23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36</w:t>
              <w:br/>
              <w:t>(3217 , 238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8 , 1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.1</w:t>
              <w:br/>
              <w:t>(62 , 45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9</w:t>
              <w:br/>
              <w:t>(61.9 , 18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6</w:t>
              <w:br/>
              <w:t>(408 , 35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1</w:t>
              <w:br/>
              <w:t>(22.6 , 19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38</w:t>
              <w:br/>
              <w:t>(2407 , 188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6 , 1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</w:t>
              <w:br/>
              <w:t>(48 , 36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5</w:t>
              <w:br/>
              <w:t>(50.3 , 184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17</w:t>
              <w:br/>
              <w:t>(1656 , 145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6</w:t>
              <w:br/>
              <w:t>(11.7 , 10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79</w:t>
              <w:br/>
              <w:t>(9788 , 839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5</w:t>
              <w:br/>
              <w:t>(30.4 , 25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9</w:t>
              <w:br/>
              <w:t>(83.3 , 22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5</w:t>
              <w:br/>
              <w:t>(206 , 18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8</w:t>
              <w:br/>
              <w:t>(24.1 , 21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8</w:t>
              <w:br/>
              <w:t>(1315 , 96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</w:t>
              <w:br/>
              <w:t>(58 , 41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7</w:t>
              <w:br/>
              <w:t>(59.7 , 19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</w:t>
              <w:br/>
              <w:t>(74 , 6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2</w:t>
              <w:br/>
              <w:t>(11.8 , 10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0</w:t>
              <w:br/>
              <w:t>(420 , 30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1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3</w:t>
              <w:br/>
              <w:t>(29 , 20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</w:t>
              <w:br/>
              <w:t>(67.5 , 20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  <w:br/>
              <w:t>(42 , 3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9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7</w:t>
              <w:br/>
              <w:t>(49.9 , 34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4</w:t>
              <w:br/>
              <w:t>(583 , 40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2.2 , 1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.4</w:t>
              <w:br/>
              <w:t>(84.1 , 525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4</w:t>
              <w:br/>
              <w:t>(18.9 , 120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3</w:t>
              <w:br/>
              <w:t>(731 , 63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1</w:t>
              <w:br/>
              <w:t>(13 , 11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11</w:t>
              <w:br/>
              <w:t>(5249 , 404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2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4</w:t>
              <w:br/>
              <w:t>(29.3 , 21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7</w:t>
              <w:br/>
              <w:t>(55.6 , 19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8</w:t>
              <w:br/>
              <w:t>(746 , 72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4</w:t>
              <w:br/>
              <w:t>(8 , 7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93</w:t>
              <w:br/>
              <w:t>(3754 , 317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3</w:t>
              <w:br/>
              <w:t>(20.9 , 17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  <w:br/>
              <w:t>(75.2 , 22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6</w:t>
              <w:br/>
              <w:t>(517 , 45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5</w:t>
              <w:br/>
              <w:t>(9.9 , 8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11</w:t>
              <w:br/>
              <w:t>(2326 , 198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8</w:t>
              <w:br/>
              <w:t>(18.9 , 15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6</w:t>
              <w:br/>
              <w:t>(32.9 , 16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10</w:t>
              <w:br/>
              <w:t>(865 , 80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2</w:t>
              <w:br/>
              <w:t>(17.5 , 15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63</w:t>
              <w:br/>
              <w:t>(4322 , 393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.6</w:t>
              <w:br/>
              <w:t>(34.3 , 3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5</w:t>
              <w:br/>
              <w:t>(30.8 , 17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83</w:t>
              <w:br/>
              <w:t>(8481 , 803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8</w:t>
              <w:br/>
              <w:t>(23.5 , 21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239</w:t>
              <w:br/>
              <w:t>(29332 , 2567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.3</w:t>
              <w:br/>
              <w:t>(33.2 , 28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9</w:t>
              <w:br/>
              <w:t>(1.2 , 8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</w:t>
              <w:br/>
              <w:t>(146 , 11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.5</w:t>
              <w:br/>
              <w:t>(46.8 , 34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32</w:t>
              <w:br/>
              <w:t>(2275 , 181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2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.8</w:t>
              <w:br/>
              <w:t>(72.4 , 50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8</w:t>
              <w:br/>
              <w:t>(13.1 , 10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6</w:t>
              <w:br/>
              <w:t>(311 , 31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6.4 , 6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11</w:t>
              <w:br/>
              <w:t>(1784 , 161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8</w:t>
              <w:br/>
              <w:t>(13.4 , 11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2</w:t>
              <w:br/>
              <w:t>(48.7 , 171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683</w:t>
              <w:br/>
              <w:t>(47051 , 3979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5</w:t>
              <w:br/>
              <w:t>(8.4 , 6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1637</w:t>
              <w:br/>
              <w:t>(256236 , 19378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2</w:t>
              <w:br/>
              <w:t>(18 , 13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5</w:t>
              <w:br/>
              <w:t>(69.7 , 14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79</w:t>
              <w:br/>
              <w:t>(3068 , 294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6.4 , 6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184</w:t>
              <w:br/>
              <w:t>(12003 , 1192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8</w:t>
              <w:br/>
              <w:t>(9.2 , 9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4</w:t>
              <w:br/>
              <w:t>(3.6 , 9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14 , 1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5.5 , 5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</w:t>
              <w:br/>
              <w:t>(68 , 5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12.3 , 10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9</w:t>
              <w:br/>
              <w:t>(59.1 , 20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760</w:t>
              <w:br/>
              <w:t>(34833 , 2940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7.8 , 6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033</w:t>
              <w:br/>
              <w:t>(193950 , 14956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5</w:t>
              <w:br/>
              <w:t>(16.8 , 12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1</w:t>
              <w:br/>
              <w:t>(71.2 , 15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1</w:t>
              <w:br/>
              <w:t>(502 , 50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5.2 , 5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96</w:t>
              <w:br/>
              <w:t>(2920 , 272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6</w:t>
              <w:br/>
              <w:t>(13 , 11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4</w:t>
              <w:br/>
              <w:t>(71.2 , 23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27</w:t>
              <w:br/>
              <w:t>(8263 , 751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1</w:t>
              <w:br/>
              <w:t>(14.4 , 12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057</w:t>
              <w:br/>
              <w:t>(40356 , 3469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.5</w:t>
              <w:br/>
              <w:t>(35.4 , 29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.1</w:t>
              <w:br/>
              <w:t>(82.9 , 22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40</w:t>
              <w:br/>
              <w:t>(4641 , 397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7</w:t>
              <w:br/>
              <w:t>(17.6 , 14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361</w:t>
              <w:br/>
              <w:t>(17503 , 1291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9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9</w:t>
              <w:br/>
              <w:t>(32.2 , 23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4</w:t>
              <w:br/>
              <w:t>(44.4 , 9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</w:t>
              <w:br/>
              <w:t>(87 , 8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7</w:t>
              <w:br/>
              <w:t>(16.1 , 14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2</w:t>
              <w:br/>
              <w:t>(479 , 41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8</w:t>
              <w:br/>
              <w:t>(37.9 , 31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2</w:t>
              <w:br/>
              <w:t>(59.8 , 21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</w:t>
              <w:br/>
              <w:t>(95 , 8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5</w:t>
              <w:br/>
              <w:t>(10.1 , 8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3</w:t>
              <w:br/>
              <w:t>(356 , 32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1</w:t>
              <w:br/>
              <w:t>(28.7 , 25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.5</w:t>
              <w:br/>
              <w:t>(90.3 , 31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</w:t>
              <w:br/>
              <w:t>(69 , 5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9.6 , 8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9</w:t>
              <w:br/>
              <w:t>(257 , 22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2</w:t>
              <w:br/>
              <w:t>(18.9 , 16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3</w:t>
              <w:br/>
              <w:t>(51.4 , 17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96</w:t>
              <w:br/>
              <w:t>(3608 , 322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5</w:t>
              <w:br/>
              <w:t>(17.9 , 15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48</w:t>
              <w:br/>
              <w:t>(13426 , 1001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6</w:t>
              <w:br/>
              <w:t>(30.6 , 227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1</w:t>
              <w:br/>
              <w:t>(33.3 , 8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</w:t>
              <w:br/>
              <w:t>(47 , 4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8</w:t>
              <w:br/>
              <w:t>(17.5 , 14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4</w:t>
              <w:br/>
              <w:t>(190 , 17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</w:t>
              <w:br/>
              <w:t>(34.4 , 30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9</w:t>
              <w:br/>
              <w:t>(44 , 179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0</w:t>
              <w:br/>
              <w:t>(695 , 54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9</w:t>
              <w:br/>
              <w:t>(18.5 , 14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64</w:t>
              <w:br/>
              <w:t>(2510 , 202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3</w:t>
              <w:br/>
              <w:t>(37.1 , 29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3</w:t>
              <w:br/>
              <w:t>(57.3 , 17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99</w:t>
              <w:br/>
              <w:t>(5963 , 506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7.3 , 6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15</w:t>
              <w:br/>
              <w:t>(24253 , 1983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5</w:t>
              <w:br/>
              <w:t>(14.2 , 11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2</w:t>
              <w:br/>
              <w:t>(60 , 12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</w:t>
              <w:br/>
              <w:t>(156 , 13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6</w:t>
              <w:br/>
              <w:t>(8.2 , 7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5</w:t>
              <w:br/>
              <w:t>(680 , 57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6</w:t>
              <w:br/>
              <w:t>(15.3 , 1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44.1 , 13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1</w:t>
              <w:br/>
              <w:t>(332 , 29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9</w:t>
              <w:br/>
              <w:t>(8.1 , 7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8</w:t>
              <w:br/>
              <w:t>(1157 , 99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4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9</w:t>
              <w:br/>
              <w:t>(13.9 , 11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  <w:br/>
              <w:t>(34.9 , 10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5</w:t>
              <w:br/>
              <w:t>(379 , 32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  <w:br/>
              <w:t>(9.1 , 7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81</w:t>
              <w:br/>
              <w:t>(2043 , 184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3</w:t>
              <w:br/>
              <w:t>(18.6 , 16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9</w:t>
              <w:br/>
              <w:t>(58.9 , 18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16 , 1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  <w:br/>
              <w:t>(6.8 , 5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</w:t>
              <w:br/>
              <w:t>(113 , 8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7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7</w:t>
              <w:br/>
              <w:t>(28.4 , 21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.7</w:t>
              <w:br/>
              <w:t>(195.9 , 39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</w:t>
              <w:br/>
              <w:t>(175 , 15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6.4 , 5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2</w:t>
              <w:br/>
              <w:t>(646 , 58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8</w:t>
              <w:br/>
              <w:t>(12.4 , 11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6</w:t>
              <w:br/>
              <w:t>(58 , 156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1</w:t>
              <w:br/>
              <w:t>(330 , 29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9.3 , 8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21</w:t>
              <w:br/>
              <w:t>(1578 , 134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9</w:t>
              <w:br/>
              <w:t>(16.8 , 13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9</w:t>
              <w:br/>
              <w:t>(39 , 12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16 , 1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4.9 , 4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0</w:t>
              <w:br/>
              <w:t>(111 , 9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9</w:t>
              <w:br/>
              <w:t>(12.1 , 10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2</w:t>
              <w:br/>
              <w:t>(72.8 , 23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1</w:t>
              <w:br/>
              <w:t>(601 , 53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3</w:t>
              <w:br/>
              <w:t>(10.3 , 8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33</w:t>
              <w:br/>
              <w:t>(3358 , 282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8</w:t>
              <w:br/>
              <w:t>(22 , 17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.6</w:t>
              <w:br/>
              <w:t>(56.7 , 174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7</w:t>
              <w:br/>
              <w:t>(230 , 20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2 , 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7.1 , 6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1</w:t>
              <w:br/>
              <w:t>(767 , 65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7</w:t>
              <w:br/>
              <w:t>(14.7 , 12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9</w:t>
              <w:br/>
              <w:t>(53.9 , 160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</w:t>
              <w:br/>
              <w:t>(40 , 4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2</w:t>
              <w:br/>
              <w:t>(10.2 , 9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</w:t>
              <w:br/>
              <w:t>(120 , 11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</w:t>
              <w:br/>
              <w:t>(17.6 , 15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6</w:t>
              <w:br/>
              <w:t>(22.9 , 12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</w:t>
              <w:br/>
              <w:t>(115 , 9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8</w:t>
              <w:br/>
              <w:t>(10.6 , 9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3</w:t>
              <w:br/>
              <w:t>(305 , 27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9</w:t>
              <w:br/>
              <w:t>(16.4 , 14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5</w:t>
              <w:br/>
              <w:t>(17.8 , 11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1</w:t>
              <w:br/>
              <w:t>(303 , 27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  <w:br/>
              <w:t>(7.7 , 6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8</w:t>
              <w:br/>
              <w:t>(1172 , 98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9</w:t>
              <w:br/>
              <w:t>(14.7 , 11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2</w:t>
              <w:br/>
              <w:t>(39 , 12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</w:t>
              <w:br/>
              <w:t>(73 , 6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6</w:t>
              <w:br/>
              <w:t>(7.5 , 6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8</w:t>
              <w:br/>
              <w:t>(218 , 19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3</w:t>
              <w:br/>
              <w:t>(11.1 , 9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9</w:t>
              <w:br/>
              <w:t>(13 , 10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</w:t>
              <w:br/>
              <w:t>(76 , 7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3.1 , 2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5</w:t>
              <w:br/>
              <w:t>(482 , 45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6.8 , 6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2</w:t>
              <w:br/>
              <w:t>(68.7 , 17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5</w:t>
              <w:br/>
              <w:t>(2376 , 217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5.8 , 5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39</w:t>
              <w:br/>
              <w:t>(8206 , 748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10.6 , 9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3</w:t>
              <w:br/>
              <w:t>(34.6 , 138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7 , 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3</w:t>
              <w:br/>
              <w:t>(10.5 , 9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</w:t>
              <w:br/>
              <w:t>(24 , 2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5</w:t>
              <w:br/>
              <w:t>(24.5 , 20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8</w:t>
              <w:br/>
              <w:t>(73.3 , 18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3</w:t>
              <w:br/>
              <w:t>(388 , 32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8</w:t>
              <w:br/>
              <w:t>(12.7 , 10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13</w:t>
              <w:br/>
              <w:t>(1564 , 130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5</w:t>
              <w:br/>
              <w:t>(21.9 , 18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3</w:t>
              <w:br/>
              <w:t>(31.5 , 12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</w:t>
              <w:br/>
              <w:t>(76 , 7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  <w:br/>
              <w:t>(4.1 , 3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0</w:t>
              <w:br/>
              <w:t>(282 , 26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9</w:t>
              <w:br/>
              <w:t>(8.4 , 77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1</w:t>
              <w:br/>
              <w:t>(57.9 , 18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</w:t>
              <w:br/>
              <w:t>(72 , 6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2 , 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  <w:br/>
              <w:t>(6.4 , 5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8</w:t>
              <w:br/>
              <w:t>(354 , 32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9</w:t>
              <w:br/>
              <w:t>(10.7 , 95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5</w:t>
              <w:br/>
              <w:t>(32.9 , 12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16</w:t>
              <w:br/>
              <w:t>(5036 , 422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7 , 5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092</w:t>
              <w:br/>
              <w:t>(16026 , 1345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3 , 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7</w:t>
              <w:br/>
              <w:t>(10.4 , 8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0.9 , 7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</w:t>
              <w:br/>
              <w:t>(188 , 16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8.2 , 7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2</w:t>
              <w:br/>
              <w:t>(367 , 36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4</w:t>
              <w:br/>
              <w:t>(8.4 , 8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-25.3 , 4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14 , 1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6.4 , 5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</w:t>
              <w:br/>
              <w:t>(46 , 4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4</w:t>
              <w:br/>
              <w:t>(9.7 , 8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3</w:t>
              <w:br/>
              <w:t>(10.6 , 13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9 , 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7.4 , 6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</w:t>
              <w:br/>
              <w:t>(73 , 7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3</w:t>
              <w:br/>
              <w:t>(13.5 , 12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34.3 , 139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</w:t>
              <w:br/>
              <w:t>(60 , 6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6.4 , 6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9</w:t>
              <w:br/>
              <w:t>(324 , 30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5</w:t>
              <w:br/>
              <w:t>(12.3 , 11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7</w:t>
              <w:br/>
              <w:t>(44.6 , 17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25</w:t>
              <w:br/>
              <w:t>(1451 , 136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7</w:t>
              <w:br/>
              <w:t>(7.3 , 6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39</w:t>
              <w:br/>
              <w:t>(2617 , 245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6.7 , 6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6</w:t>
              <w:br/>
              <w:t>(-27.3 , 2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2</w:t>
              <w:br/>
              <w:t>(310 , 29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4 , 3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1</w:t>
              <w:br/>
              <w:t>(1803 , 162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  <w:br/>
              <w:t>(8.5 , 7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4</w:t>
              <w:br/>
              <w:t>(70.8 , 15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5</w:t>
              <w:br/>
              <w:t>(293 , 25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5.9 , 5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6</w:t>
              <w:br/>
              <w:t>(871 , 85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8.2 , 7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4</w:t>
              <w:br/>
              <w:t>(5.5 , 8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3</w:t>
              <w:br/>
              <w:t>(297 , 25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8</w:t>
              <w:br/>
              <w:t>(8.3 , 6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8</w:t>
              <w:br/>
              <w:t>(891 , 72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6</w:t>
              <w:br/>
              <w:t>(13.1 , 10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3</w:t>
              <w:br/>
              <w:t>(25.9 , 9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4</w:t>
              <w:br/>
              <w:t>(334 , 28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6 , 5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57</w:t>
              <w:br/>
              <w:t>(1379 , 122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4</w:t>
              <w:br/>
              <w:t>(13.2 , 115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.4</w:t>
              <w:br/>
              <w:t>(62.4 , 19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5</w:t>
              <w:br/>
              <w:t>(262 , 23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  <w:br/>
              <w:t>(9.3 , 8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7</w:t>
              <w:br/>
              <w:t>(611 , 56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4</w:t>
              <w:br/>
              <w:t>(10.8 , 9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-10.2 , 6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</w:t>
              <w:br/>
              <w:t>(139 , 13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5.8 , 5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0</w:t>
              <w:br/>
              <w:t>(457 , 52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  <w:br/>
              <w:t>(7.2 , 8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  <w:br/>
              <w:t>(-8.7 , 8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0</w:t>
              <w:br/>
              <w:t>(165 , 16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2 , 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9</w:t>
              <w:br/>
              <w:t>(7.4 , 7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2</w:t>
              <w:br/>
              <w:t>(358 , 34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7</w:t>
              <w:br/>
              <w:t>(10.2 , 9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8</w:t>
              <w:br/>
              <w:t>(-2.4 , 8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9</w:t>
              <w:br/>
              <w:t>(525 , 48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5.2 , 4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98</w:t>
              <w:br/>
              <w:t>(2445 , 213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4</w:t>
              <w:br/>
              <w:t>(10.6 , 9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7</w:t>
              <w:br/>
              <w:t>(64 , 14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6</w:t>
              <w:br/>
              <w:t>(501 , 42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4</w:t>
              <w:br/>
              <w:t>(8 , 6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43</w:t>
              <w:br/>
              <w:t>(2262 , 194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6</w:t>
              <w:br/>
              <w:t>(16.9 , 14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6</w:t>
              <w:br/>
              <w:t>(65.9 , 18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3</w:t>
              <w:br/>
              <w:t>(272 , 23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8</w:t>
              <w:br/>
              <w:t>(10 , 8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5</w:t>
              <w:br/>
              <w:t>(962 , 84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2</w:t>
              <w:br/>
              <w:t>(15.3 , 13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3</w:t>
              <w:br/>
              <w:t>(19.4 , 99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37</w:t>
              <w:br/>
              <w:t>(2860 , 305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7</w:t>
              <w:br/>
              <w:t>(12.9 , 13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03</w:t>
              <w:br/>
              <w:t>(8966 , 868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9</w:t>
              <w:br/>
              <w:t>(17.5 , 16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2.4 , 71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0</w:t>
              <w:br/>
              <w:t>(462 , 46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7</w:t>
              <w:br/>
              <w:t>(12.2 , 11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43</w:t>
              <w:br/>
              <w:t>(2055 , 187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8</w:t>
              <w:br/>
              <w:t>(19.1 , 16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5</w:t>
              <w:br/>
              <w:t>(9.5 , 102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1</w:t>
              <w:br/>
              <w:t>(150 , 16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9</w:t>
              <w:br/>
              <w:t>(13.3 , 13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8</w:t>
              <w:br/>
              <w:t>(356 , 41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2</w:t>
              <w:br/>
              <w:t>(16.5 , 18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-4.4 , 6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8</w:t>
              <w:br/>
              <w:t>(198 , 20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9</w:t>
              <w:br/>
              <w:t>(18.9 , 18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8</w:t>
              <w:br/>
              <w:t>(664 , 60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5</w:t>
              <w:br/>
              <w:t>(25.9 , 22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-1.3 , 6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45</w:t>
              <w:br/>
              <w:t>(1823 , 209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1</w:t>
              <w:br/>
              <w:t>(11.9 , 13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45</w:t>
              <w:br/>
              <w:t>(5125 , 561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9</w:t>
              <w:br/>
              <w:t>(14.9 , 15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-7.4 , 71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  <w:br/>
              <w:t>(22 , 2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7</w:t>
              <w:br/>
              <w:t>(11.2 , 11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</w:t>
              <w:br/>
              <w:t>(119 , 12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2</w:t>
              <w:br/>
              <w:t>(26.6 , 258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8</w:t>
              <w:br/>
              <w:t>(42.5 , 25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</w:t>
              <w:br/>
              <w:t>(117 , 11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1</w:t>
              <w:br/>
              <w:t>(21.2 , 20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4</w:t>
              <w:br/>
              <w:t>(347 , 31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.3</w:t>
              <w:br/>
              <w:t>(34 , 30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4</w:t>
              <w:br/>
              <w:t>(17.4 , 98.5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8:55:00Z</dcterms:created>
  <dc:creator>MY PC</dc:creator>
  <dc:description/>
  <cp:keywords/>
  <dc:language>en-US</dc:language>
  <cp:lastModifiedBy>Mark Sullman</cp:lastModifiedBy>
  <dcterms:modified xsi:type="dcterms:W3CDTF">2021-07-31T08:38:00Z</dcterms:modified>
  <cp:revision>160</cp:revision>
  <dc:subject/>
  <dc:title/>
</cp:coreProperties>
</file>